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918"/>
        <w:gridCol w:w="2172"/>
        <w:gridCol w:w="2172"/>
        <w:gridCol w:w="1167"/>
      </w:tblGrid>
      <w:tr>
        <w:trPr>
          <w:trHeight w:val="660" w:hRule="atLeast"/>
        </w:trPr>
        <w:tc>
          <w:tcPr>
            <w:tcW w:w="8944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sociation between the expression of RIPK4 and VEGF-A, CD82, NF-κB-p65 in BC</w:t>
            </w:r>
          </w:p>
        </w:tc>
      </w:tr>
      <w:tr>
        <w:trPr>
          <w:trHeight w:val="33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3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K4 protein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2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 expression(%)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ression(%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-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(88.6)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(1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(27.9)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(72.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8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express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(49.4)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(50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 express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(58.1)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(41.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F-κB-p6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express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(75.5)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(24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 expressi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(33.3)</w:t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(66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8944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er’s exact test; B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dder urothelial carcino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 colu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08:00Z</dcterms:created>
  <dc:creator>深度技术团队</dc:creator>
  <dc:description/>
  <dc:language>en-US</dc:language>
  <cp:lastModifiedBy>20151010</cp:lastModifiedBy>
  <dcterms:modified xsi:type="dcterms:W3CDTF">2018-01-31T14:08:00Z</dcterms:modified>
  <cp:revision>2</cp:revision>
  <dc:subject/>
  <dc:title/>
</cp:coreProperties>
</file>